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jc w:val="center"/>
        <w:rPr>
          <w:rFonts w:hint="eastAsia"/>
          <w:b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orting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information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for</w:t>
      </w:r>
    </w:p>
    <w:p>
      <w:pPr>
        <w:ind w:firstLine="482" w:firstLineChars="200"/>
        <w:jc w:val="center"/>
        <w:rPr>
          <w:b/>
          <w:sz w:val="24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both"/>
        <w:textAlignment w:val="auto"/>
        <w:rPr>
          <w:b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Application of controlled release urea crop improved grain yield and nitrogen use efficiency: A meta-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eastAsia"/>
        </w:rPr>
        <w:t>Shuhao Zhu#, Liyuan Liu#, Yan Xu, Yanying Yang, Rongguang Shi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eastAsia"/>
        </w:rPr>
        <w:t>Agro-Environmental Protection Institute Ministry of Agriculture, Tianjin, 300110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eastAsia"/>
        </w:rPr>
        <w:t># The first two authors contributed equally to this wor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eastAsia"/>
        </w:rPr>
        <w:t>Table.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eastAsia"/>
        </w:rPr>
        <w:t xml:space="preserve">Basic information of the compiled </w:t>
      </w:r>
      <w:r>
        <w:rPr>
          <w:rFonts w:hint="eastAsia"/>
          <w:lang w:val="en-US" w:eastAsia="zh-CN"/>
        </w:rPr>
        <w:t xml:space="preserve">89 </w:t>
      </w:r>
      <w:r>
        <w:rPr>
          <w:rFonts w:hint="eastAsia"/>
        </w:rPr>
        <w:t>p</w:t>
      </w:r>
      <w:r>
        <w:rPr>
          <w:rFonts w:hint="eastAsia"/>
        </w:rPr>
        <w:t>ublications extracted for this meta-analysis.</w:t>
      </w:r>
    </w:p>
    <w:tbl>
      <w:tblPr>
        <w:tblStyle w:val="2"/>
        <w:tblW w:w="14754" w:type="dxa"/>
        <w:tblInd w:w="-6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9"/>
        <w:gridCol w:w="1472"/>
        <w:gridCol w:w="2531"/>
        <w:gridCol w:w="2025"/>
        <w:gridCol w:w="2475"/>
        <w:gridCol w:w="52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400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b/>
                <w:bCs/>
                <w:kern w:val="0"/>
                <w:sz w:val="24"/>
              </w:rPr>
              <w:t>Location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  <w:r>
              <w:rPr>
                <w:rFonts w:hint="eastAsia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（mm）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T</w:t>
            </w:r>
            <w:r>
              <w:rPr>
                <w:rFonts w:hint="eastAsia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°C</w:t>
            </w:r>
            <w:r>
              <w:rPr>
                <w:rFonts w:hint="eastAsia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°57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1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10.16175/j.cnki.1009-4229.2016.1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°10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eja.2016.01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°12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°40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still.2015.11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°20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°24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016/S2095-3119(16)61487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°09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6.08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°57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5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7.02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°12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53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2.12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°21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°0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agee.2015.09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°29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°45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5.09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°19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43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fcr.2018.11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°10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°54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016/S2095-3119(18)6205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°38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°3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6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4.08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°53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10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fcr.2017.07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°01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2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fcr.2019.02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°07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°1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016/S2095-3119(14)6095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°00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32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agee.2018.06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°21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°0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geoderma.2017.11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°08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°53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.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jenvman.2018.05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°22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4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apsoil.2019.103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°46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8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agwat.2013.03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°10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4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agwat.2019.105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°01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°2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://dx.doi.org/10.1016/j.eja.2017.07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°54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°21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fcr.2019.107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°09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°09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.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016/j.still.2019.104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°1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°1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6170/j.cnki.1673-6737.2009.05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5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°1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14083 /j．issn．1001－4942．2020．02． 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2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.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14083 /j． issn．1001－4942．202002． 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4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°4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07-6220（2019）11-0049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3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°4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°5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4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KI:SUN:CDXU.0.2012-05-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°4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.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3724/SP.J.1006.2014.00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3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°0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KI:SUN:ZNTB.0.2015-17-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°2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758/j.cnki.tr.2018.01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°5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KI:SUN:ZNTB.0.2013-27-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°1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°1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.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NKI:SUN:ZWYF.0.2008-04-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4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2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OI：10.13870/j.cnki.stbcxb.2020.02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°0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°1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9.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OI:10.16768/j.issn.1004-874x.2016.02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°5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674 / zwyf． 14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°1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3254/j.jare.2013.0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°1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10.13254/j.jare.2013.0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°5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°2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10.3969/j.issn.1006-8082.2015.04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°5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°5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CNKI:SUN:TRTB.0.2013-01-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°3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°0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CNKI:SUN:TRTB.0.2015-03-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°2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°2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°0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°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6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casb1508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.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OI :10.13287/j .1001 -9332.2009.0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OI：1004-3918（2011）11-1331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°0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OI： 10.19336/j.cnki.trtb.2016.0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°5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°4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8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OI：10.13870/j.cnki.stbcxb.2020.01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 :10.15933/j .cnki .1004 -3268.2009.08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°0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CNKI:SUN:ZNTB.0.2009-12-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°0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0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1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°4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ps://doi.org/10.13304/j.nykjdb.2019.0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4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1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.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6035/j.issn.1001-7283.2014.04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°5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°5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°2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2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9386/j.cnki.jxnyxb.2016.05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°2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1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.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4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2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1674/zwyf.19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°4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674 / zwyf．14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°4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°4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10.3969/j.issn.1006-8082.2020.01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.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287/j.1001-9332.20140409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°2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°2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3969 /j．issn．1000-4440．2018．04．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°3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°3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.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16853/j．cnki．1009-3575．2019． 01． 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°4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°1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605/j.cnki.52-1065/s.2015.s1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°2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3758/j.cnki.tr.2018.01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°4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°2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3597/j.cnki.maize.science.20170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°4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.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674 /zwyf．2013．0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°3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°0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2.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CNKI:SUN:TRXB.0.2011-05-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°3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7668 / hbnxb．2017．01．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9336/j.cnki.trtb.2018.0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3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°4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10.11838/sfsc.1673-6257.18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°0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°1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.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13287 /j．1001－9332．202001．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°3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°0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3724/SP.J.1006.2017.00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4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2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838 /sfsc. 20180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°1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°5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.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10.3969/j.issn.1007-4929.2014.05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1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.9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870/j.cnki.stbcxb.2014.02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0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°1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838 / sfsc. 20180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°4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°4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 CNKI:SUN:GGPS.0.2018-10-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°5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°3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0439－8114（2014）06－1289－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4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°5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870/j.cnki.stbcxb.2014.01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5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6318/j.cnki.hbnykx.2012.02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°5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°5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°2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°1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．13287 /j．1001－9332．201904．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°4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°2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.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1654/jaes.2016-0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°0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°3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870/j.cnki.stbcxb.2012.06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°3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°5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1654/jaes.2017-1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0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4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3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3758/j.cnki.tr.2016.01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°2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°1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7.8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：10.3969/j.issn.1006-8082.2015.04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°0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°4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1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</w:t>
            </w:r>
            <w:r>
              <w:rPr>
                <w:rFonts w:hint="eastAsia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74 / zwyf．2015</w:t>
            </w:r>
            <w:r>
              <w:rPr>
                <w:rFonts w:hint="eastAsia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°5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1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 11674 /zwyf．2013</w:t>
            </w:r>
            <w:r>
              <w:rPr>
                <w:rFonts w:hint="eastAsia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11′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07′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.7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3287/j.1001-9332.2012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°09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.11674/zwyf.18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°2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°53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2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casb18080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°0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°0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7.5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</w:t>
            </w:r>
          </w:p>
        </w:tc>
        <w:tc>
          <w:tcPr>
            <w:tcW w:w="52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 1001-3601( 2020) 02-0040-0015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°4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°17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.9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</w:t>
            </w:r>
          </w:p>
        </w:tc>
        <w:tc>
          <w:tcPr>
            <w:tcW w:w="5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I:10.16445/j.cnki.1000-2340.2017.04.002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°0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°08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.1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</w:t>
            </w:r>
          </w:p>
        </w:tc>
        <w:tc>
          <w:tcPr>
            <w:tcW w:w="5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简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650EE"/>
    <w:rsid w:val="20876578"/>
    <w:rsid w:val="363650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5">
    <w:name w:val="font7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11:52:00Z</dcterms:created>
  <dc:creator>于淼</dc:creator>
  <cp:lastModifiedBy>于淼</cp:lastModifiedBy>
  <dcterms:modified xsi:type="dcterms:W3CDTF">2020-05-17T14:2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